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7F17E" w14:textId="77777777" w:rsidR="00293D3F" w:rsidRPr="001E5A3D" w:rsidRDefault="00293D3F" w:rsidP="00293D3F">
      <w:pPr>
        <w:spacing w:line="276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 S3.</w:t>
      </w:r>
      <w:r w:rsidRPr="001E5A3D">
        <w:rPr>
          <w:b/>
          <w:lang w:val="en-US"/>
        </w:rPr>
        <w:t xml:space="preserve"> </w:t>
      </w:r>
      <w:r w:rsidRPr="00160C92">
        <w:rPr>
          <w:lang w:val="en-US"/>
        </w:rPr>
        <w:t>List of the papers used in the MCA, with their ID, year of publication, country where the study was carried out, the topic addressed and the</w:t>
      </w:r>
      <w:r>
        <w:rPr>
          <w:lang w:val="en-US"/>
        </w:rPr>
        <w:t>ir corresponding cluster number (</w:t>
      </w:r>
      <w:r w:rsidRPr="001E5A3D">
        <w:rPr>
          <w:lang w:val="en-US"/>
        </w:rPr>
        <w:t>Grey rows correspond to studies which were removed from the analysis after we applied the exclusion criteria</w:t>
      </w:r>
      <w:r>
        <w:rPr>
          <w:lang w:val="en-US"/>
        </w:rPr>
        <w:t>)</w:t>
      </w:r>
      <w:r w:rsidRPr="001E5A3D">
        <w:rPr>
          <w:lang w:val="en-US"/>
        </w:rPr>
        <w:t>.</w:t>
      </w:r>
    </w:p>
    <w:tbl>
      <w:tblPr>
        <w:tblW w:w="98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120"/>
        <w:gridCol w:w="1120"/>
        <w:gridCol w:w="1880"/>
        <w:gridCol w:w="2780"/>
        <w:gridCol w:w="960"/>
      </w:tblGrid>
      <w:tr w:rsidR="00293D3F" w:rsidRPr="001E5A3D" w14:paraId="1CCAD127" w14:textId="77777777" w:rsidTr="00195235">
        <w:trPr>
          <w:trHeight w:val="7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39D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aper ID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03A30" w14:textId="77777777" w:rsidR="00293D3F" w:rsidRPr="001E5A3D" w:rsidRDefault="00293D3F" w:rsidP="00195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uthor(s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FCA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Year of publica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E96B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ountry of the study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9062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opic addressed in the pa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EFDC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1E5A3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luster</w:t>
            </w:r>
          </w:p>
        </w:tc>
      </w:tr>
      <w:tr w:rsidR="00293D3F" w:rsidRPr="001E5A3D" w14:paraId="0B32B0B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836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10F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swani and Albe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A7A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9C1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lomon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Island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357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BE0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446891F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B16A71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4D395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hmed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9E3CC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8DE37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n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C829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0B527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76278D1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B4F45D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F9E1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inswor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1314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C1E8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S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6AE6D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6DE3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43F97DB1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8705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C3D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unota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5CE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EF4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hail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073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aft and land sk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4D5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 w:rsidR="00293D3F" w:rsidRPr="001E5A3D" w14:paraId="2B3EB361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BCD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D0F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was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381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E80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p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89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BEC0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28F1A5A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4BB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75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dshah and Huss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14D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0BE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kista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3C9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006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6E24C6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B3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CEE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rreau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83E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F98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7EC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5BC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01613F6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7E43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9E9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goss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EC6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03F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F1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7110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8A00C2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C9AB3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AD05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noi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D7CA7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F67F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urkina Fas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51B3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B10F2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6A50B057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606D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262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nz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062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B0A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xic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F63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1F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5AEB5BC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89F8F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21AD4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iro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01F69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5E626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omania-Hunga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248A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D95DA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572E0B01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1E3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A7D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gnounou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6D8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6AA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urkina Fas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1CC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E57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54602641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FA1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C85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ndt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02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89D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761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1AC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31E2362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682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602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s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BD0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1E2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icrones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17A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aft and land sk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7A0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 w:rsidR="00293D3F" w:rsidRPr="001E5A3D" w14:paraId="580EC7C0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9D2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C31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yg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sle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7F6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87A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dagasc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488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A52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082518EB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FC1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164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niag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Sieber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02D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17F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ones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717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EEA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07A38F2C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B535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70D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F57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B38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pua N</w:t>
            </w: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ew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ine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AE5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FBD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324C62F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E9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AB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o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A40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FF8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A75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A12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3A56A13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F18E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B2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uz Garc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9E8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ABA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277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C4C0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5FB53577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707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32E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e Albuquerque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CD4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760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1AA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FA3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24ED97E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064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DE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e Almeida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C4A4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80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707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33D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8EB109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A357D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2E6C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De Beer and Van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y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2D6A5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556EF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uth Afri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8EA7A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C2E57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203304AE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D6B5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A88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Della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raskeva-Hadjichamb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4DE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C73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ypru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98C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409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7B4C3D5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56C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331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web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Mear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AE0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5D1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uth Afri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3C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8BD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7EC7AA5E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C0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CB5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stomb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E2C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385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l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4CB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9E9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74D7940B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DC3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3FB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iendem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3FB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9C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mero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359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C6D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31DC4F3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72D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897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ernandez-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lamazares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E71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01D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A6E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4AF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6A455A7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77DC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01B0E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lati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C9E4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81F10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p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75EC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AA5B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 w:rsidR="00293D3F" w:rsidRPr="001E5A3D" w14:paraId="495E6EC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5FE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E95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illard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D42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C9A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ones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A8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4DC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4D5AEF4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1F0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65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zzane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de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uce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16E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B36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1AB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A83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5C8DE176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99E0C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50899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odoy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BBE74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A5A00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ndura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F9470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75FA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082FD0C2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4A8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FA2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omez-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ggethun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61F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0D1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E21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23A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39A7345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451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806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u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1C0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0BB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cuado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5CF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C9D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05A415CC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9AA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58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Hamlin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lic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592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5C6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ru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95F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12C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6EBA718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4F17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FA76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arouss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650C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A670E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orocc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75DF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C77B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77FB9D9F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99D9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BDB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rstman and Wightm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3C4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151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ustral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982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01B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6C2010C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DADC4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1E2B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ann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A36C8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87866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tal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B237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CB3E4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2AB67ED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F2A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698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iesta-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andi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5C7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42E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8E6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25D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47F3727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36B3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lastRenderedPageBreak/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46E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Johan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9F2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4EF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ustr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873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296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7511FF6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EFBD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06B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ai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96C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5DE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hin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4CA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097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55EC645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5AC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530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eller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A32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57B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anzan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444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53D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4B57A1BC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2B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6B9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ikvidz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evzadz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CDB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44E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eorg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B7D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D14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62CC5AC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18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4A1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izo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AAB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6EE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eec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326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39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0764943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CFD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8BB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odirekka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759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362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C87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385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5210C4A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9CD6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8BD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adi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ozad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B51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10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gentin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69A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ED6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520082DB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85D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872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on and Hardes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111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B01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dagasc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8C4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B7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13EAA23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8DC7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F3B1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hong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2BBF0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CFE5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anzan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C5F97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FFAF0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 w:rsidR="00293D3F" w:rsidRPr="001E5A3D" w14:paraId="0700838B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5E0FC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90A33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ikhur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angwa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2E90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255C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2BCB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6F96F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 </w:t>
            </w:r>
          </w:p>
        </w:tc>
      </w:tr>
      <w:tr w:rsidR="00293D3F" w:rsidRPr="001E5A3D" w14:paraId="2AE5540F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19E1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90E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tavel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Habi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92C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10A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ozambiqu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1E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B7E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44064A30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6A01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C74CC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thez-Stiefel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8FBE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45B58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/Peru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529EC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A1960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40285A9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8E8A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E1567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und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BF9F6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2E96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Keny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D16DC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6D8F8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20E3885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ABF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559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cCarter and Gav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4B2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700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anuatu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F03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5E1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20DBC71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9C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8A4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cMill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773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813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anzan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986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F3A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3362310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FE5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32A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retik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C2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21F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A3C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7D2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4EB3A71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076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D74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onteiro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6E4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7FF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041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CCA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1EA0833C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E7D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782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lan and Robbi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4CF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D52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S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49A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40E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233EB6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59C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18D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hmagar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rk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C44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A47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361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aft and land sk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D7C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 w:rsidR="00293D3F" w:rsidRPr="001E5A3D" w14:paraId="71ADBCF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C85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980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lowa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D66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29A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hilippin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A54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D58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144E068B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EFF3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1B5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teros-Rozas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A454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034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AA8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5CD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311BA70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2D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288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nghal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E2F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290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985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B87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481F8F3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3E3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7DD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tankar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EA2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17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icobar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India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9A2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6AA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1FB951E7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F9B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CFA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arce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C15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07D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A4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raft and land skil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0390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</w:tr>
      <w:tr w:rsidR="00293D3F" w:rsidRPr="001E5A3D" w14:paraId="78DD1B46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7D34D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1F64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ilgrim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1202A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D442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K, India and Indones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2C1A1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F24F6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0C42E2F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4C1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956E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olo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6CD6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195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295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0AA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0665C6A8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BA3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5DB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Quinlan and Quinl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5874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103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omini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D38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5E2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33313BEF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DA80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0E3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amstad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D97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4A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ew Zeal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FB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D64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2223F1A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50703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7AA0A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eyes-Garcia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71369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7A06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E2A5E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03781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666F1AB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D2C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10F5" w14:textId="77777777" w:rsidR="00293D3F" w:rsidRPr="003B3C7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</w:pPr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Reyes-</w:t>
            </w:r>
            <w:proofErr w:type="spellStart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Garcia</w:t>
            </w:r>
            <w:proofErr w:type="spellEnd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 xml:space="preserve">, </w:t>
            </w:r>
            <w:proofErr w:type="spellStart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Guèze</w:t>
            </w:r>
            <w:proofErr w:type="spellEnd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59B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FC6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C2D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1CB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2DCA18F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3CA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4F12" w14:textId="77777777" w:rsidR="00293D3F" w:rsidRPr="003B3C7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</w:pPr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Reyes-</w:t>
            </w:r>
            <w:proofErr w:type="spellStart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Garcia</w:t>
            </w:r>
            <w:proofErr w:type="spellEnd"/>
            <w:r w:rsidRPr="003B3C7D">
              <w:rPr>
                <w:rFonts w:ascii="Arial" w:eastAsia="Times New Roman" w:hAnsi="Arial" w:cs="Arial"/>
                <w:sz w:val="16"/>
                <w:szCs w:val="16"/>
                <w:lang w:val="es-ES_tradnl" w:eastAsia="fr-FR"/>
              </w:rPr>
              <w:t>, Luz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4A2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2B4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oliv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7D4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5DC4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71C18022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CA2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B8E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otherha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25C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25D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K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9DC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876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7E34D84F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87C6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E4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lick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62B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62D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ru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A4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A4A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3683049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44B6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D74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nth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A9F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C6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906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ea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D0D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6B3461E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223E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9B5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ayne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Vasquez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F56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09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xic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99E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776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0D1A775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6B1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A74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imsek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8A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5C1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urke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F35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B92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73B9307E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E00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7EE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chunk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73D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6FC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ustr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E94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32C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0106DD8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4C0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FB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gbohossou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CEC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57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en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5BA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CBD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0AA5E08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D8FD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34C284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o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70E0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81243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epa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7226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nvironment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CEB94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411F8678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AD3B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728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rithi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3A1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AC7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hail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4EB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ABE0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353E8E22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781E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7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FE8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ujarw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3C9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160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ndones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A67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0019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127247D7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7A0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49EB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rillo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7B04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F63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rgentin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34F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A10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0E3D594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CDF6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327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suj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6F0D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F03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FAB7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im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3A0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56C3310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520E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C072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urner and Turn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BBB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4CD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nad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DC3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7187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0CC5256A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52A7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8F3C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prety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BDF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D6B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epa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165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9685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1E5A3D" w14:paraId="3D323B94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3916B9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lastRenderedPageBreak/>
              <w:t>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9738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andebroek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alic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432DE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59E4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SA-Dominican R</w:t>
            </w: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ubli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6316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2494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-</w:t>
            </w:r>
          </w:p>
        </w:tc>
      </w:tr>
      <w:tr w:rsidR="00293D3F" w:rsidRPr="001E5A3D" w14:paraId="62788068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04F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74D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oek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5CC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39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53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A25B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47ED9008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FA8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9CC1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oeks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eon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851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2D2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azi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15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71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22B5A596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B5C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FB10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von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asenapp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Thornt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6B5A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540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witzerl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85F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gricultural and farming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D3A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7359658D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2A22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2E7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Wester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ongvani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974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9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44A8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hailan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B925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B1A8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1E5A3D" w14:paraId="3FC4D9A9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C52A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8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A84F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ineger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et al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C68C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FC6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p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6C9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EFDE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293D3F" w:rsidRPr="001E5A3D" w14:paraId="6B91E9AF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0334" w14:textId="77777777" w:rsidR="00293D3F" w:rsidRPr="001E5A3D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E7C9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Zarger</w:t>
            </w:r>
            <w:proofErr w:type="spellEnd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tep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FAA3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195A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xico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7F3D" w14:textId="77777777" w:rsidR="00293D3F" w:rsidRPr="001E5A3D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366F" w14:textId="77777777" w:rsidR="00293D3F" w:rsidRPr="001E5A3D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E5A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</w:tr>
      <w:tr w:rsidR="00293D3F" w:rsidRPr="00C73E4F" w14:paraId="25C78283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C29A" w14:textId="77777777" w:rsidR="00293D3F" w:rsidRPr="00C73E4F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7AAA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Zen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BB1A" w14:textId="77777777" w:rsidR="00293D3F" w:rsidRPr="00C73E4F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AB23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enezuel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3DA0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nobotanical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E9C8" w14:textId="77777777" w:rsidR="00293D3F" w:rsidRPr="00C73E4F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</w:tr>
      <w:tr w:rsidR="00293D3F" w:rsidRPr="00C73E4F" w14:paraId="31AD7785" w14:textId="77777777" w:rsidTr="0019523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A1CC" w14:textId="77777777" w:rsidR="00293D3F" w:rsidRPr="00C73E4F" w:rsidRDefault="00293D3F" w:rsidP="0019523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9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F084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Zobolo</w:t>
            </w:r>
            <w:proofErr w:type="spellEnd"/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nd </w:t>
            </w:r>
            <w:proofErr w:type="spellStart"/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kabe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D6E3" w14:textId="77777777" w:rsidR="00293D3F" w:rsidRPr="00C73E4F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0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A1A0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South </w:t>
            </w: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fric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4D3" w14:textId="77777777" w:rsidR="00293D3F" w:rsidRPr="00C73E4F" w:rsidRDefault="00293D3F" w:rsidP="0019523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dicinal plant knowled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3A5A" w14:textId="77777777" w:rsidR="00293D3F" w:rsidRPr="00C73E4F" w:rsidRDefault="00293D3F" w:rsidP="00195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73E4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</w:tbl>
    <w:p w14:paraId="66CF0793" w14:textId="77777777" w:rsidR="00293D3F" w:rsidRPr="00C73E4F" w:rsidRDefault="00293D3F" w:rsidP="00293D3F">
      <w:pPr>
        <w:rPr>
          <w:rFonts w:ascii="Arial" w:hAnsi="Arial" w:cs="Arial"/>
          <w:lang w:val="en-US"/>
        </w:rPr>
      </w:pPr>
    </w:p>
    <w:p w14:paraId="5B765CEB" w14:textId="77777777" w:rsidR="00102E3C" w:rsidRDefault="00102E3C"/>
    <w:sectPr w:rsidR="00102E3C" w:rsidSect="00E85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D3F"/>
    <w:rsid w:val="00061083"/>
    <w:rsid w:val="00102E3C"/>
    <w:rsid w:val="00293D3F"/>
    <w:rsid w:val="0065761E"/>
    <w:rsid w:val="0079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3A6F"/>
  <w15:chartTrackingRefBased/>
  <w15:docId w15:val="{9FF2AEEF-43C4-4625-89A0-A8B0D7AF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4</Words>
  <Characters>5040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Warwick Sauer</cp:lastModifiedBy>
  <cp:revision>2</cp:revision>
  <dcterms:created xsi:type="dcterms:W3CDTF">2018-03-28T07:12:00Z</dcterms:created>
  <dcterms:modified xsi:type="dcterms:W3CDTF">2018-03-28T07:12:00Z</dcterms:modified>
</cp:coreProperties>
</file>